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6C2C0C" w14:textId="241C06AD" w:rsidR="00AE7824" w:rsidRPr="0084797C" w:rsidRDefault="00EA6FEC" w:rsidP="0084797C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7C4854">
        <w:rPr>
          <w:rFonts w:ascii="Times New Roman" w:hAnsi="Times New Roman"/>
          <w:b/>
          <w:lang w:val="en-GB"/>
        </w:rPr>
        <w:t>Supplementa</w:t>
      </w:r>
      <w:r w:rsidR="00613E65">
        <w:rPr>
          <w:rFonts w:ascii="Times New Roman" w:hAnsi="Times New Roman"/>
          <w:b/>
          <w:lang w:val="en-GB"/>
        </w:rPr>
        <w:t>l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756802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7E3EF7">
        <w:rPr>
          <w:rFonts w:ascii="Times New Roman" w:hAnsi="Times New Roman" w:cs="Times New Roman"/>
          <w:b/>
          <w:bCs/>
          <w:color w:val="000000"/>
        </w:rPr>
        <w:t>2</w:t>
      </w:r>
      <w:r w:rsidR="00864F75">
        <w:rPr>
          <w:rFonts w:ascii="Times New Roman" w:hAnsi="Times New Roman" w:cs="Times New Roman"/>
          <w:b/>
          <w:bCs/>
          <w:color w:val="000000"/>
        </w:rPr>
        <w:t>.</w:t>
      </w:r>
      <w:r w:rsidR="00FE617C" w:rsidRPr="00EA0C38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7735C4">
        <w:rPr>
          <w:rFonts w:ascii="Times New Roman" w:hAnsi="Times New Roman" w:cs="Times New Roman"/>
          <w:b/>
          <w:bCs/>
          <w:color w:val="000000"/>
        </w:rPr>
        <w:t xml:space="preserve">Baseline </w:t>
      </w:r>
      <w:r w:rsidR="007735C4">
        <w:rPr>
          <w:rFonts w:ascii="Times New Roman" w:hAnsi="Times New Roman"/>
          <w:b/>
          <w:bCs/>
          <w:color w:val="000000"/>
        </w:rPr>
        <w:t>o</w:t>
      </w:r>
      <w:r w:rsidR="0084797C" w:rsidRPr="000F6610">
        <w:rPr>
          <w:rFonts w:ascii="Times New Roman" w:hAnsi="Times New Roman"/>
          <w:b/>
          <w:bCs/>
          <w:color w:val="000000"/>
        </w:rPr>
        <w:t>besity-</w:t>
      </w:r>
      <w:r w:rsidR="007735C4">
        <w:rPr>
          <w:rFonts w:ascii="Times New Roman" w:hAnsi="Times New Roman"/>
          <w:b/>
          <w:bCs/>
          <w:color w:val="000000"/>
        </w:rPr>
        <w:t>r</w:t>
      </w:r>
      <w:r w:rsidR="0084797C" w:rsidRPr="000F6610">
        <w:rPr>
          <w:rFonts w:ascii="Times New Roman" w:hAnsi="Times New Roman"/>
          <w:b/>
          <w:bCs/>
          <w:color w:val="000000"/>
        </w:rPr>
        <w:t xml:space="preserve">elated </w:t>
      </w:r>
      <w:r w:rsidR="007735C4">
        <w:rPr>
          <w:rFonts w:ascii="Times New Roman" w:hAnsi="Times New Roman"/>
          <w:b/>
          <w:bCs/>
          <w:color w:val="000000"/>
        </w:rPr>
        <w:t>c</w:t>
      </w:r>
      <w:r w:rsidR="0084797C" w:rsidRPr="000F6610">
        <w:rPr>
          <w:rFonts w:ascii="Times New Roman" w:hAnsi="Times New Roman"/>
          <w:b/>
          <w:bCs/>
          <w:color w:val="000000"/>
        </w:rPr>
        <w:t>omorbidities</w:t>
      </w:r>
      <w:r w:rsidR="00D43494">
        <w:rPr>
          <w:rFonts w:ascii="Times New Roman" w:hAnsi="Times New Roman"/>
          <w:b/>
          <w:bCs/>
          <w:color w:val="000000"/>
        </w:rPr>
        <w:t xml:space="preserve"> of patients </w:t>
      </w:r>
      <w:r w:rsidR="00D43494" w:rsidRPr="00D43494">
        <w:rPr>
          <w:rFonts w:ascii="Times New Roman" w:hAnsi="Times New Roman"/>
          <w:b/>
          <w:bCs/>
          <w:color w:val="000000"/>
        </w:rPr>
        <w:t>who returned for follow</w:t>
      </w:r>
      <w:r w:rsidR="007676D4">
        <w:rPr>
          <w:rFonts w:ascii="Times New Roman" w:hAnsi="Times New Roman"/>
          <w:b/>
          <w:bCs/>
          <w:color w:val="000000"/>
        </w:rPr>
        <w:t>-</w:t>
      </w:r>
      <w:r w:rsidR="00D43494" w:rsidRPr="00D43494">
        <w:rPr>
          <w:rFonts w:ascii="Times New Roman" w:hAnsi="Times New Roman"/>
          <w:b/>
          <w:bCs/>
          <w:color w:val="000000"/>
        </w:rPr>
        <w:t>up</w:t>
      </w:r>
    </w:p>
    <w:tbl>
      <w:tblPr>
        <w:tblStyle w:val="a7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1560"/>
        <w:gridCol w:w="1417"/>
        <w:gridCol w:w="1418"/>
      </w:tblGrid>
      <w:tr w:rsidR="00943193" w:rsidRPr="007676D4" w14:paraId="57E69E4E" w14:textId="6351D31A" w:rsidTr="00C41D10">
        <w:trPr>
          <w:trHeight w:val="34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283C7" w14:textId="77777777" w:rsidR="00943193" w:rsidRPr="00950297" w:rsidRDefault="00943193" w:rsidP="007E7BE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644B4" w14:textId="2262E9A8" w:rsidR="00943193" w:rsidRPr="007676D4" w:rsidRDefault="0094319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9DE4230" w14:textId="0F92AF9C" w:rsidR="00943193" w:rsidRPr="007676D4" w:rsidRDefault="0094319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CAE307" w14:textId="47FF0EE8" w:rsidR="00943193" w:rsidRPr="007676D4" w:rsidRDefault="0094319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YG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1E3E9A" w14:textId="46C3A823" w:rsidR="00943193" w:rsidRPr="007676D4" w:rsidRDefault="0094319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</w:p>
          <w:p w14:paraId="551C72A6" w14:textId="681FC593" w:rsidR="00943193" w:rsidRPr="007676D4" w:rsidRDefault="00A94D2C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 w:val="18"/>
                <w:szCs w:val="18"/>
              </w:rPr>
              <w:t>SG</w:t>
            </w:r>
            <w:r w:rsidR="00943193" w:rsidRPr="007676D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="00943193" w:rsidRPr="007676D4">
              <w:rPr>
                <w:rFonts w:ascii="Times New Roman" w:hAnsi="Times New Roman" w:cs="Times New Roman"/>
                <w:b/>
                <w:sz w:val="18"/>
                <w:szCs w:val="18"/>
              </w:rPr>
              <w:t>vs</w:t>
            </w:r>
            <w:r w:rsidR="00864F75" w:rsidRPr="007676D4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="00943193" w:rsidRPr="007676D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943193" w:rsidRPr="007676D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YGB</w:t>
            </w:r>
          </w:p>
        </w:tc>
      </w:tr>
      <w:tr w:rsidR="00943193" w:rsidRPr="007676D4" w14:paraId="470BE018" w14:textId="3F671ADA" w:rsidTr="00C41D10">
        <w:trPr>
          <w:trHeight w:val="340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45540C59" w14:textId="77777777" w:rsidR="00943193" w:rsidRPr="007676D4" w:rsidRDefault="00943193" w:rsidP="007E7BE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Number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(n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6A8F65" w14:textId="4BA5460C" w:rsidR="00943193" w:rsidRPr="007676D4" w:rsidRDefault="00136FA9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5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C0FCB11" w14:textId="37A6A71C" w:rsidR="00943193" w:rsidRPr="007676D4" w:rsidRDefault="00F9204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2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64E6653" w14:textId="47E14A45" w:rsidR="00943193" w:rsidRPr="007676D4" w:rsidRDefault="00F9204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4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7E0126" w14:textId="4222AB56" w:rsidR="00943193" w:rsidRPr="007676D4" w:rsidRDefault="0094319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943193" w:rsidRPr="007676D4" w14:paraId="323A9F7D" w14:textId="09FEF47C" w:rsidTr="00C41D10">
        <w:trPr>
          <w:trHeight w:val="340"/>
        </w:trPr>
        <w:tc>
          <w:tcPr>
            <w:tcW w:w="3969" w:type="dxa"/>
            <w:vAlign w:val="center"/>
          </w:tcPr>
          <w:p w14:paraId="2DA0E0B8" w14:textId="52C76622" w:rsidR="00943193" w:rsidRPr="007676D4" w:rsidRDefault="003D4AC8" w:rsidP="00517C4C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Hlk62417303"/>
            <w:r w:rsidRPr="003D4AC8">
              <w:rPr>
                <w:rFonts w:ascii="Times New Roman" w:hAnsi="Times New Roman" w:cs="Times New Roman"/>
                <w:b/>
                <w:szCs w:val="21"/>
              </w:rPr>
              <w:t>Type 2 diabetes</w:t>
            </w:r>
            <w:r w:rsidR="00943193" w:rsidRPr="007676D4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="00943193" w:rsidRPr="007676D4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943193" w:rsidRPr="007676D4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0FD9D12F" w14:textId="70B792AE" w:rsidR="00943193" w:rsidRPr="007676D4" w:rsidRDefault="0013219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="00136FA9" w:rsidRPr="007676D4">
              <w:rPr>
                <w:rFonts w:ascii="Times New Roman" w:hAnsi="Times New Roman" w:cs="Times New Roman"/>
                <w:b/>
                <w:szCs w:val="21"/>
              </w:rPr>
              <w:t>43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 xml:space="preserve"> (4</w:t>
            </w:r>
            <w:r w:rsidR="00136FA9" w:rsidRPr="007676D4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136FA9" w:rsidRPr="007676D4">
              <w:rPr>
                <w:rFonts w:ascii="Times New Roman" w:hAnsi="Times New Roman" w:cs="Times New Roman"/>
                <w:b/>
                <w:szCs w:val="21"/>
              </w:rPr>
              <w:t>2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60" w:type="dxa"/>
          </w:tcPr>
          <w:p w14:paraId="4B8E0479" w14:textId="38E14AB5" w:rsidR="00943193" w:rsidRPr="007676D4" w:rsidRDefault="0052098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78</w:t>
            </w:r>
            <w:r w:rsidR="00E829C6" w:rsidRPr="007676D4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6E4CED" w:rsidRPr="007676D4">
              <w:rPr>
                <w:rFonts w:ascii="Times New Roman" w:hAnsi="Times New Roman" w:cs="Times New Roman"/>
                <w:b/>
                <w:szCs w:val="21"/>
              </w:rPr>
              <w:t>3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3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6E4CED" w:rsidRPr="007676D4">
              <w:rPr>
                <w:rFonts w:ascii="Times New Roman" w:hAnsi="Times New Roman" w:cs="Times New Roman"/>
                <w:b/>
                <w:szCs w:val="21"/>
              </w:rPr>
              <w:t>6</w:t>
            </w:r>
            <w:r w:rsidR="00E829C6"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1E0CB6E3" w14:textId="165B737A" w:rsidR="00943193" w:rsidRPr="007676D4" w:rsidRDefault="0052098D" w:rsidP="00E829C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65</w:t>
            </w:r>
            <w:r w:rsidR="00E829C6"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(</w:t>
            </w:r>
            <w:r w:rsidR="006E4CED"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5</w:t>
            </w:r>
            <w:r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</w:t>
            </w:r>
            <w:r w:rsidR="00864F75"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4</w:t>
            </w:r>
            <w:r w:rsidR="00E829C6"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</w:tcPr>
          <w:p w14:paraId="14F5FF42" w14:textId="6E79B13C" w:rsidR="00943193" w:rsidRPr="007676D4" w:rsidRDefault="00E829C6" w:rsidP="00A85A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</w:t>
            </w:r>
            <w:r w:rsidR="00864F75"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01</w:t>
            </w:r>
          </w:p>
        </w:tc>
      </w:tr>
      <w:tr w:rsidR="00943193" w:rsidRPr="007676D4" w14:paraId="15914CB6" w14:textId="3C4E4205" w:rsidTr="00C41D10">
        <w:trPr>
          <w:trHeight w:val="340"/>
        </w:trPr>
        <w:tc>
          <w:tcPr>
            <w:tcW w:w="3969" w:type="dxa"/>
            <w:vAlign w:val="center"/>
          </w:tcPr>
          <w:p w14:paraId="0E0546B8" w14:textId="577BCD67" w:rsidR="00943193" w:rsidRPr="007676D4" w:rsidRDefault="00943193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mpaired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glucose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regulation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7B76BF2E" w14:textId="31474992" w:rsidR="00943193" w:rsidRPr="007676D4" w:rsidRDefault="006E4CE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10</w:t>
            </w:r>
            <w:r w:rsidR="00136FA9" w:rsidRPr="007676D4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 xml:space="preserve"> (2</w:t>
            </w:r>
            <w:r w:rsidR="00136FA9" w:rsidRPr="007676D4">
              <w:rPr>
                <w:rFonts w:ascii="Times New Roman" w:hAnsi="Times New Roman" w:cs="Times New Roman"/>
                <w:b/>
                <w:szCs w:val="21"/>
              </w:rPr>
              <w:t>8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60" w:type="dxa"/>
          </w:tcPr>
          <w:p w14:paraId="3909556A" w14:textId="66EC506B" w:rsidR="00943193" w:rsidRPr="007676D4" w:rsidRDefault="00E829C6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7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28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9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2F5308B9" w14:textId="36A18CB6" w:rsidR="00943193" w:rsidRPr="007676D4" w:rsidRDefault="00E829C6" w:rsidP="00A85A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3</w:t>
            </w:r>
            <w:r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3 (2</w:t>
            </w:r>
            <w:r w:rsidR="0052098D"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6</w:t>
            </w:r>
            <w:r w:rsidR="00864F75"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6</w:t>
            </w:r>
            <w:r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</w:tcPr>
          <w:p w14:paraId="214798C1" w14:textId="07923A36" w:rsidR="00943193" w:rsidRPr="007676D4" w:rsidRDefault="00E829C6" w:rsidP="00A85A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 w:rsidR="00864F75"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650</w:t>
            </w:r>
          </w:p>
        </w:tc>
      </w:tr>
      <w:tr w:rsidR="00943193" w:rsidRPr="007676D4" w14:paraId="416AEA0A" w14:textId="52BBDCE8" w:rsidTr="00C41D10">
        <w:trPr>
          <w:trHeight w:val="340"/>
        </w:trPr>
        <w:tc>
          <w:tcPr>
            <w:tcW w:w="3969" w:type="dxa"/>
            <w:vAlign w:val="center"/>
          </w:tcPr>
          <w:p w14:paraId="0238A57B" w14:textId="327EC91E" w:rsidR="00943193" w:rsidRPr="007676D4" w:rsidRDefault="00943193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/>
                <w:b/>
                <w:sz w:val="24"/>
                <w:szCs w:val="24"/>
              </w:rPr>
              <w:t>Hypertension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52311E79" w14:textId="3AAAAB01" w:rsidR="00943193" w:rsidRPr="007676D4" w:rsidRDefault="006E4CE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2</w:t>
            </w:r>
            <w:r w:rsidR="00136FA9" w:rsidRPr="007676D4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7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6</w:t>
            </w:r>
            <w:r w:rsidR="00136FA9" w:rsidRPr="007676D4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136FA9" w:rsidRPr="007676D4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60" w:type="dxa"/>
          </w:tcPr>
          <w:p w14:paraId="51199EE6" w14:textId="025D5BF2" w:rsidR="00943193" w:rsidRPr="007676D4" w:rsidRDefault="006E4CE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36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5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8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6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6A52DD11" w14:textId="6CEE3D4B" w:rsidR="00943193" w:rsidRPr="007676D4" w:rsidRDefault="006E4CE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65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3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8" w:type="dxa"/>
          </w:tcPr>
          <w:p w14:paraId="0C16A459" w14:textId="771FD1F8" w:rsidR="00943193" w:rsidRPr="007676D4" w:rsidRDefault="006E4CE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21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</w:tr>
      <w:tr w:rsidR="00943193" w:rsidRPr="007676D4" w14:paraId="720A7752" w14:textId="5BABABAB" w:rsidTr="00C41D10">
        <w:trPr>
          <w:trHeight w:val="340"/>
        </w:trPr>
        <w:tc>
          <w:tcPr>
            <w:tcW w:w="3969" w:type="dxa"/>
            <w:vAlign w:val="center"/>
          </w:tcPr>
          <w:p w14:paraId="3DA1698F" w14:textId="6276B4B2" w:rsidR="00943193" w:rsidRPr="007676D4" w:rsidRDefault="00943193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bookmarkStart w:id="1" w:name="OLE_LINK6"/>
            <w:bookmarkStart w:id="2" w:name="OLE_LINK7"/>
            <w:bookmarkStart w:id="3" w:name="OLE_LINK8"/>
            <w:r w:rsidRPr="007676D4">
              <w:rPr>
                <w:rFonts w:ascii="Times New Roman" w:hAnsi="Times New Roman"/>
                <w:b/>
                <w:sz w:val="24"/>
                <w:szCs w:val="24"/>
              </w:rPr>
              <w:t>Hyperuricemia</w:t>
            </w:r>
            <w:bookmarkEnd w:id="1"/>
            <w:bookmarkEnd w:id="2"/>
            <w:bookmarkEnd w:id="3"/>
            <w:r w:rsidRPr="007676D4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745B6A50" w14:textId="199E8D2D" w:rsidR="00943193" w:rsidRPr="007676D4" w:rsidRDefault="006E4CE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17</w:t>
            </w:r>
            <w:r w:rsidR="00136FA9" w:rsidRPr="007676D4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 xml:space="preserve"> (4</w:t>
            </w:r>
            <w:r w:rsidR="00136FA9" w:rsidRPr="007676D4">
              <w:rPr>
                <w:rFonts w:ascii="Times New Roman" w:hAnsi="Times New Roman" w:cs="Times New Roman"/>
                <w:b/>
                <w:szCs w:val="21"/>
              </w:rPr>
              <w:t>8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136FA9" w:rsidRPr="007676D4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60" w:type="dxa"/>
          </w:tcPr>
          <w:p w14:paraId="79CAB2B9" w14:textId="36864510" w:rsidR="00943193" w:rsidRPr="007676D4" w:rsidRDefault="006E4CE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17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5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45C829B1" w14:textId="1AE610B1" w:rsidR="00943193" w:rsidRPr="007676D4" w:rsidRDefault="006E4CE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4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3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5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8" w:type="dxa"/>
          </w:tcPr>
          <w:p w14:paraId="63E5A7F2" w14:textId="3638879A" w:rsidR="00943193" w:rsidRPr="007676D4" w:rsidRDefault="006E4CE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216</w:t>
            </w:r>
          </w:p>
        </w:tc>
      </w:tr>
      <w:tr w:rsidR="00943193" w:rsidRPr="007676D4" w14:paraId="698AEC32" w14:textId="7C68CD2C" w:rsidTr="00C41D10">
        <w:trPr>
          <w:trHeight w:val="325"/>
        </w:trPr>
        <w:tc>
          <w:tcPr>
            <w:tcW w:w="3969" w:type="dxa"/>
            <w:vAlign w:val="center"/>
          </w:tcPr>
          <w:p w14:paraId="16907329" w14:textId="4F45B8CD" w:rsidR="00943193" w:rsidRPr="007676D4" w:rsidRDefault="00943193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bookmarkStart w:id="4" w:name="OLE_LINK4"/>
            <w:bookmarkStart w:id="5" w:name="OLE_LINK5"/>
            <w:r w:rsidRPr="007676D4">
              <w:rPr>
                <w:rFonts w:ascii="Times New Roman" w:hAnsi="Times New Roman"/>
                <w:b/>
                <w:sz w:val="24"/>
                <w:szCs w:val="24"/>
              </w:rPr>
              <w:t>Dyslipidemia</w:t>
            </w:r>
            <w:bookmarkEnd w:id="4"/>
            <w:bookmarkEnd w:id="5"/>
            <w:r w:rsidRPr="007676D4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3E9EB4CD" w14:textId="6FE39418" w:rsidR="00943193" w:rsidRPr="007676D4" w:rsidRDefault="006E4CE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3</w:t>
            </w:r>
            <w:r w:rsidR="00136FA9" w:rsidRPr="007676D4">
              <w:rPr>
                <w:rFonts w:ascii="Times New Roman" w:hAnsi="Times New Roman" w:cs="Times New Roman"/>
                <w:b/>
                <w:szCs w:val="21"/>
              </w:rPr>
              <w:t>46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97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136FA9" w:rsidRPr="007676D4">
              <w:rPr>
                <w:rFonts w:ascii="Times New Roman" w:hAnsi="Times New Roman" w:cs="Times New Roman"/>
                <w:b/>
                <w:szCs w:val="21"/>
              </w:rPr>
              <w:t>2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60" w:type="dxa"/>
          </w:tcPr>
          <w:p w14:paraId="16AB9361" w14:textId="2F78A9F8" w:rsidR="00943193" w:rsidRPr="007676D4" w:rsidRDefault="006E4CE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25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97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0)</w:t>
            </w:r>
          </w:p>
        </w:tc>
        <w:tc>
          <w:tcPr>
            <w:tcW w:w="1417" w:type="dxa"/>
          </w:tcPr>
          <w:p w14:paraId="782446B6" w14:textId="55B7BF64" w:rsidR="00943193" w:rsidRPr="007676D4" w:rsidRDefault="006E4CE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21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97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6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8" w:type="dxa"/>
          </w:tcPr>
          <w:p w14:paraId="5B93FE27" w14:textId="0BCBDD57" w:rsidR="00943193" w:rsidRPr="007676D4" w:rsidRDefault="006E4CE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000</w:t>
            </w:r>
          </w:p>
        </w:tc>
      </w:tr>
      <w:tr w:rsidR="00943193" w:rsidRPr="007676D4" w14:paraId="7D043FC9" w14:textId="578A1108" w:rsidTr="00C41D10">
        <w:trPr>
          <w:trHeight w:val="340"/>
        </w:trPr>
        <w:tc>
          <w:tcPr>
            <w:tcW w:w="3969" w:type="dxa"/>
            <w:vAlign w:val="center"/>
          </w:tcPr>
          <w:p w14:paraId="11941E32" w14:textId="6EB6B988" w:rsidR="00943193" w:rsidRPr="007676D4" w:rsidRDefault="00943193" w:rsidP="007E7BE4">
            <w:pPr>
              <w:spacing w:line="24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76D4">
              <w:rPr>
                <w:rFonts w:ascii="Times New Roman" w:hAnsi="Times New Roman"/>
                <w:b/>
                <w:sz w:val="24"/>
                <w:szCs w:val="24"/>
              </w:rPr>
              <w:t>Gastro-esophageal reflux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7A572A72" w14:textId="41304476" w:rsidR="00943193" w:rsidRPr="007676D4" w:rsidRDefault="0070044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15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C0384E" w:rsidRPr="007676D4">
              <w:rPr>
                <w:rFonts w:ascii="Times New Roman" w:hAnsi="Times New Roman" w:cs="Times New Roman"/>
                <w:b/>
                <w:szCs w:val="21"/>
              </w:rPr>
              <w:t>2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60" w:type="dxa"/>
          </w:tcPr>
          <w:p w14:paraId="255D67B4" w14:textId="0C26AACE" w:rsidR="00943193" w:rsidRPr="007676D4" w:rsidRDefault="0052098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6</w:t>
            </w:r>
            <w:r w:rsidR="00217433" w:rsidRPr="007676D4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2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6</w:t>
            </w:r>
            <w:r w:rsidR="00217433"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4A053700" w14:textId="6078B013" w:rsidR="00943193" w:rsidRPr="007676D4" w:rsidRDefault="0021743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9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7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3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8" w:type="dxa"/>
          </w:tcPr>
          <w:p w14:paraId="66BC4B34" w14:textId="6E205780" w:rsidR="00943193" w:rsidRPr="007676D4" w:rsidRDefault="0021743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037</w:t>
            </w:r>
          </w:p>
        </w:tc>
      </w:tr>
      <w:tr w:rsidR="00943193" w:rsidRPr="007676D4" w14:paraId="206E0AF8" w14:textId="609DE7ED" w:rsidTr="00C41D10">
        <w:trPr>
          <w:trHeight w:val="340"/>
        </w:trPr>
        <w:tc>
          <w:tcPr>
            <w:tcW w:w="3969" w:type="dxa"/>
            <w:vAlign w:val="center"/>
          </w:tcPr>
          <w:p w14:paraId="27100346" w14:textId="7D79CE11" w:rsidR="00943193" w:rsidRPr="007676D4" w:rsidRDefault="00943193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bookmarkStart w:id="6" w:name="OLE_LINK13"/>
            <w:bookmarkStart w:id="7" w:name="OLE_LINK14"/>
            <w:r w:rsidRPr="007676D4">
              <w:rPr>
                <w:rFonts w:ascii="Times New Roman" w:hAnsi="Times New Roman"/>
                <w:b/>
                <w:sz w:val="24"/>
                <w:szCs w:val="24"/>
              </w:rPr>
              <w:t>Helicobacter pylori infection</w:t>
            </w:r>
            <w:bookmarkEnd w:id="6"/>
            <w:bookmarkEnd w:id="7"/>
            <w:r w:rsidRPr="007676D4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2C5A54A5" w14:textId="5F1A3966" w:rsidR="00943193" w:rsidRPr="007676D4" w:rsidRDefault="00C0384E" w:rsidP="00A85AA5">
            <w:pPr>
              <w:ind w:firstLineChars="100" w:firstLine="21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="0070044A" w:rsidRPr="007676D4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 xml:space="preserve"> (1</w:t>
            </w:r>
            <w:r w:rsidR="0070044A" w:rsidRPr="007676D4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60" w:type="dxa"/>
          </w:tcPr>
          <w:p w14:paraId="0531FB44" w14:textId="3335BA4D" w:rsidR="00943193" w:rsidRPr="007676D4" w:rsidRDefault="00217433" w:rsidP="00A85A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5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1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8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5836E879" w14:textId="340D82D6" w:rsidR="00943193" w:rsidRPr="007676D4" w:rsidRDefault="00217433" w:rsidP="00A85A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6 (1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2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8" w:type="dxa"/>
          </w:tcPr>
          <w:p w14:paraId="24D7475D" w14:textId="7767DF47" w:rsidR="00943193" w:rsidRPr="007676D4" w:rsidRDefault="00217433" w:rsidP="00A85A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707</w:t>
            </w:r>
          </w:p>
        </w:tc>
      </w:tr>
      <w:tr w:rsidR="00943193" w:rsidRPr="007676D4" w14:paraId="40C65FD5" w14:textId="71D99393" w:rsidTr="00C41D10">
        <w:trPr>
          <w:trHeight w:val="340"/>
        </w:trPr>
        <w:tc>
          <w:tcPr>
            <w:tcW w:w="3969" w:type="dxa"/>
            <w:vAlign w:val="center"/>
          </w:tcPr>
          <w:p w14:paraId="38A79B72" w14:textId="43F0500B" w:rsidR="00943193" w:rsidRPr="007676D4" w:rsidRDefault="00943193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bookmarkStart w:id="8" w:name="OLE_LINK16"/>
            <w:bookmarkStart w:id="9" w:name="OLE_LINK17"/>
            <w:r w:rsidRPr="007676D4">
              <w:rPr>
                <w:rFonts w:ascii="Times New Roman" w:hAnsi="Times New Roman"/>
                <w:b/>
                <w:sz w:val="24"/>
                <w:szCs w:val="24"/>
              </w:rPr>
              <w:t>Stroke</w:t>
            </w:r>
            <w:bookmarkEnd w:id="8"/>
            <w:bookmarkEnd w:id="9"/>
            <w:r w:rsidRPr="007676D4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1103259B" w14:textId="0B235E3C" w:rsidR="00943193" w:rsidRPr="007676D4" w:rsidRDefault="00C0384E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 xml:space="preserve"> (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>3)</w:t>
            </w:r>
          </w:p>
        </w:tc>
        <w:tc>
          <w:tcPr>
            <w:tcW w:w="1560" w:type="dxa"/>
          </w:tcPr>
          <w:p w14:paraId="184817B2" w14:textId="586C12F2" w:rsidR="00943193" w:rsidRPr="007676D4" w:rsidRDefault="0021743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0)</w:t>
            </w:r>
          </w:p>
        </w:tc>
        <w:tc>
          <w:tcPr>
            <w:tcW w:w="1417" w:type="dxa"/>
          </w:tcPr>
          <w:p w14:paraId="766E341C" w14:textId="26D9B092" w:rsidR="00943193" w:rsidRPr="007676D4" w:rsidRDefault="0021743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8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8" w:type="dxa"/>
          </w:tcPr>
          <w:p w14:paraId="42FF519C" w14:textId="229475D5" w:rsidR="00943193" w:rsidRPr="007676D4" w:rsidRDefault="0052098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348</w:t>
            </w:r>
          </w:p>
        </w:tc>
      </w:tr>
      <w:tr w:rsidR="00943193" w:rsidRPr="007676D4" w14:paraId="4DF1805D" w14:textId="57EA9407" w:rsidTr="00C41D10">
        <w:trPr>
          <w:trHeight w:val="340"/>
        </w:trPr>
        <w:tc>
          <w:tcPr>
            <w:tcW w:w="3969" w:type="dxa"/>
            <w:vAlign w:val="center"/>
          </w:tcPr>
          <w:p w14:paraId="155754E2" w14:textId="270F977D" w:rsidR="00943193" w:rsidRPr="007676D4" w:rsidRDefault="00943193" w:rsidP="007E7BE4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bookmarkStart w:id="10" w:name="OLE_LINK19"/>
            <w:bookmarkStart w:id="11" w:name="OLE_LINK20"/>
            <w:bookmarkStart w:id="12" w:name="OLE_LINK21"/>
            <w:bookmarkStart w:id="13" w:name="OLE_LINK22"/>
            <w:bookmarkStart w:id="14" w:name="OLE_LINK36"/>
            <w:r w:rsidRPr="007676D4">
              <w:rPr>
                <w:rFonts w:ascii="Times New Roman" w:hAnsi="Times New Roman"/>
                <w:b/>
                <w:sz w:val="24"/>
                <w:szCs w:val="24"/>
              </w:rPr>
              <w:t>Coronal atherosclerosis heart disease</w:t>
            </w:r>
            <w:bookmarkEnd w:id="10"/>
            <w:bookmarkEnd w:id="11"/>
            <w:bookmarkEnd w:id="12"/>
            <w:bookmarkEnd w:id="13"/>
            <w:bookmarkEnd w:id="14"/>
            <w:r w:rsidRPr="007676D4">
              <w:rPr>
                <w:rFonts w:ascii="Times New Roman" w:hAnsi="Times New Roman"/>
                <w:b/>
                <w:sz w:val="24"/>
                <w:szCs w:val="24"/>
              </w:rPr>
              <w:t>, N</w:t>
            </w:r>
            <w:r w:rsidRPr="007676D4">
              <w:rPr>
                <w:rFonts w:ascii="Times New Roman" w:hAnsi="Times New Roman" w:hint="eastAsia"/>
                <w:b/>
                <w:sz w:val="24"/>
                <w:szCs w:val="24"/>
              </w:rPr>
              <w:t>o</w:t>
            </w:r>
            <w:r w:rsidR="00864F75" w:rsidRPr="007676D4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7676D4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52602829" w14:textId="7AEAA9FD" w:rsidR="00943193" w:rsidRPr="007676D4" w:rsidRDefault="00C0384E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3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8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60" w:type="dxa"/>
          </w:tcPr>
          <w:p w14:paraId="44B6546C" w14:textId="64471228" w:rsidR="00943193" w:rsidRPr="007676D4" w:rsidRDefault="00C0384E" w:rsidP="00A85A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1 (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21F09B37" w14:textId="6475CA7E" w:rsidR="00943193" w:rsidRPr="007676D4" w:rsidRDefault="00C0384E" w:rsidP="00A85A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1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6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8" w:type="dxa"/>
          </w:tcPr>
          <w:p w14:paraId="5D3DBFE3" w14:textId="3C57D02D" w:rsidR="00943193" w:rsidRPr="007676D4" w:rsidRDefault="00A85AA5" w:rsidP="00A85A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279</w:t>
            </w:r>
          </w:p>
        </w:tc>
      </w:tr>
      <w:tr w:rsidR="00943193" w:rsidRPr="007676D4" w14:paraId="51C51C09" w14:textId="24F73E29" w:rsidTr="00C41D10">
        <w:trPr>
          <w:trHeight w:val="340"/>
        </w:trPr>
        <w:tc>
          <w:tcPr>
            <w:tcW w:w="3969" w:type="dxa"/>
            <w:vAlign w:val="center"/>
          </w:tcPr>
          <w:p w14:paraId="44D656F6" w14:textId="3E617554" w:rsidR="00943193" w:rsidRPr="007676D4" w:rsidRDefault="00943193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7676D4">
              <w:rPr>
                <w:rFonts w:ascii="Times New Roman" w:hAnsi="Times New Roman"/>
                <w:b/>
                <w:sz w:val="24"/>
                <w:szCs w:val="24"/>
              </w:rPr>
              <w:t>Heart failure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6DD2F9C6" w14:textId="6FD8C484" w:rsidR="00943193" w:rsidRPr="007676D4" w:rsidRDefault="00C0384E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60" w:type="dxa"/>
          </w:tcPr>
          <w:p w14:paraId="7CC7FE78" w14:textId="68E7C3D5" w:rsidR="00943193" w:rsidRPr="007676D4" w:rsidRDefault="0021743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9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7BEC8DC2" w14:textId="1765EC6C" w:rsidR="00943193" w:rsidRPr="007676D4" w:rsidRDefault="0021743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1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6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8" w:type="dxa"/>
          </w:tcPr>
          <w:p w14:paraId="3C186471" w14:textId="70BC5A8E" w:rsidR="00943193" w:rsidRPr="007676D4" w:rsidRDefault="0052098D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613</w:t>
            </w:r>
          </w:p>
        </w:tc>
      </w:tr>
      <w:tr w:rsidR="00943193" w:rsidRPr="007676D4" w14:paraId="65F08D5D" w14:textId="0ED209B6" w:rsidTr="00C41D10">
        <w:trPr>
          <w:trHeight w:val="340"/>
        </w:trPr>
        <w:tc>
          <w:tcPr>
            <w:tcW w:w="3969" w:type="dxa"/>
            <w:vAlign w:val="center"/>
          </w:tcPr>
          <w:p w14:paraId="11D16FE5" w14:textId="417B5A60" w:rsidR="00943193" w:rsidRPr="007676D4" w:rsidRDefault="00943193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/>
                <w:b/>
                <w:sz w:val="24"/>
                <w:szCs w:val="24"/>
              </w:rPr>
              <w:t>Limbs venous thrombosis</w:t>
            </w:r>
            <w:bookmarkStart w:id="15" w:name="OLE_LINK34"/>
            <w:bookmarkStart w:id="16" w:name="OLE_LINK35"/>
            <w:r w:rsidRPr="007676D4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  <w:bookmarkEnd w:id="15"/>
            <w:bookmarkEnd w:id="16"/>
          </w:p>
        </w:tc>
        <w:tc>
          <w:tcPr>
            <w:tcW w:w="1701" w:type="dxa"/>
            <w:vAlign w:val="center"/>
          </w:tcPr>
          <w:p w14:paraId="2ABE69E0" w14:textId="1E88E7F1" w:rsidR="00943193" w:rsidRPr="007676D4" w:rsidRDefault="00C0384E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="00943193" w:rsidRPr="007676D4">
              <w:rPr>
                <w:rFonts w:ascii="Times New Roman" w:hAnsi="Times New Roman" w:cs="Times New Roman"/>
                <w:b/>
                <w:szCs w:val="21"/>
              </w:rPr>
              <w:t xml:space="preserve"> (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3</w:t>
            </w:r>
            <w:r w:rsidR="00943193"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60" w:type="dxa"/>
          </w:tcPr>
          <w:p w14:paraId="3223AADF" w14:textId="2D0838D0" w:rsidR="00943193" w:rsidRPr="007676D4" w:rsidRDefault="0021743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0)</w:t>
            </w:r>
          </w:p>
        </w:tc>
        <w:tc>
          <w:tcPr>
            <w:tcW w:w="1417" w:type="dxa"/>
          </w:tcPr>
          <w:p w14:paraId="5A11F96D" w14:textId="2247EE27" w:rsidR="00943193" w:rsidRPr="007676D4" w:rsidRDefault="0021743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8)</w:t>
            </w:r>
          </w:p>
        </w:tc>
        <w:tc>
          <w:tcPr>
            <w:tcW w:w="1418" w:type="dxa"/>
          </w:tcPr>
          <w:p w14:paraId="2ACB499C" w14:textId="4C995BBD" w:rsidR="00943193" w:rsidRPr="007676D4" w:rsidRDefault="0021743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52098D" w:rsidRPr="007676D4">
              <w:rPr>
                <w:rFonts w:ascii="Times New Roman" w:hAnsi="Times New Roman" w:cs="Times New Roman"/>
                <w:b/>
                <w:szCs w:val="21"/>
              </w:rPr>
              <w:t>348</w:t>
            </w:r>
          </w:p>
        </w:tc>
      </w:tr>
      <w:tr w:rsidR="00943193" w:rsidRPr="007676D4" w14:paraId="388C1CF8" w14:textId="53D3ABE1" w:rsidTr="00C41D10">
        <w:trPr>
          <w:trHeight w:val="340"/>
        </w:trPr>
        <w:tc>
          <w:tcPr>
            <w:tcW w:w="3969" w:type="dxa"/>
            <w:vAlign w:val="center"/>
          </w:tcPr>
          <w:p w14:paraId="586C2491" w14:textId="558DE22F" w:rsidR="00943193" w:rsidRPr="007676D4" w:rsidRDefault="00943193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/>
                <w:b/>
                <w:sz w:val="24"/>
                <w:szCs w:val="24"/>
              </w:rPr>
              <w:t>O</w:t>
            </w:r>
            <w:r w:rsidRPr="007676D4">
              <w:rPr>
                <w:rFonts w:ascii="Times New Roman" w:hAnsi="Times New Roman" w:hint="eastAsia"/>
                <w:b/>
                <w:sz w:val="24"/>
                <w:szCs w:val="24"/>
              </w:rPr>
              <w:t>bstructive</w:t>
            </w:r>
            <w:r w:rsidRPr="007676D4">
              <w:rPr>
                <w:rFonts w:ascii="Times New Roman" w:hAnsi="Times New Roman"/>
                <w:b/>
                <w:sz w:val="24"/>
                <w:szCs w:val="24"/>
              </w:rPr>
              <w:t xml:space="preserve"> sleep apnea 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47C3AB36" w14:textId="6E3D574A" w:rsidR="00943193" w:rsidRPr="007676D4" w:rsidRDefault="00C0384E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5</w:t>
            </w:r>
            <w:r w:rsidR="0070044A" w:rsidRPr="007676D4">
              <w:rPr>
                <w:rFonts w:ascii="Times New Roman" w:hAnsi="Times New Roman" w:cs="Times New Roman"/>
                <w:b/>
                <w:szCs w:val="21"/>
              </w:rPr>
              <w:t>8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="0070044A" w:rsidRPr="007676D4">
              <w:rPr>
                <w:rFonts w:ascii="Times New Roman" w:hAnsi="Times New Roman" w:cs="Times New Roman"/>
                <w:b/>
                <w:szCs w:val="21"/>
              </w:rPr>
              <w:t>6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70044A" w:rsidRPr="007676D4">
              <w:rPr>
                <w:rFonts w:ascii="Times New Roman" w:hAnsi="Times New Roman" w:cs="Times New Roman"/>
                <w:b/>
                <w:szCs w:val="21"/>
              </w:rPr>
              <w:t>3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60" w:type="dxa"/>
          </w:tcPr>
          <w:p w14:paraId="610F90F2" w14:textId="47599F42" w:rsidR="00943193" w:rsidRPr="007676D4" w:rsidRDefault="0021743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 w:rsidR="009B48FB" w:rsidRPr="007676D4">
              <w:rPr>
                <w:rFonts w:ascii="Times New Roman" w:hAnsi="Times New Roman" w:cs="Times New Roman"/>
                <w:b/>
                <w:szCs w:val="21"/>
              </w:rPr>
              <w:t>9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9B48FB" w:rsidRPr="007676D4">
              <w:rPr>
                <w:rFonts w:ascii="Times New Roman" w:hAnsi="Times New Roman" w:cs="Times New Roman"/>
                <w:b/>
                <w:szCs w:val="21"/>
              </w:rPr>
              <w:t>16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9B48FB" w:rsidRPr="007676D4">
              <w:rPr>
                <w:rFonts w:ascii="Times New Roman" w:hAnsi="Times New Roman" w:cs="Times New Roman"/>
                <w:b/>
                <w:szCs w:val="21"/>
              </w:rPr>
              <w:t>8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0DA60E3C" w14:textId="23464336" w:rsidR="00943193" w:rsidRPr="007676D4" w:rsidRDefault="0021743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9 (1</w:t>
            </w:r>
            <w:r w:rsidR="009B48FB" w:rsidRPr="007676D4">
              <w:rPr>
                <w:rFonts w:ascii="Times New Roman" w:hAnsi="Times New Roman" w:cs="Times New Roman"/>
                <w:b/>
                <w:szCs w:val="21"/>
              </w:rPr>
              <w:t>5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9B48FB" w:rsidRPr="007676D4">
              <w:rPr>
                <w:rFonts w:ascii="Times New Roman" w:hAnsi="Times New Roman" w:cs="Times New Roman"/>
                <w:b/>
                <w:szCs w:val="21"/>
              </w:rPr>
              <w:t>3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8" w:type="dxa"/>
          </w:tcPr>
          <w:p w14:paraId="7A75B824" w14:textId="1A35F84B" w:rsidR="00943193" w:rsidRPr="007676D4" w:rsidRDefault="00217433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9B48FB" w:rsidRPr="007676D4">
              <w:rPr>
                <w:rFonts w:ascii="Times New Roman" w:hAnsi="Times New Roman" w:cs="Times New Roman"/>
                <w:b/>
                <w:szCs w:val="21"/>
              </w:rPr>
              <w:t>717</w:t>
            </w:r>
          </w:p>
        </w:tc>
      </w:tr>
      <w:tr w:rsidR="00943193" w:rsidRPr="007676D4" w14:paraId="10FC47C0" w14:textId="11264261" w:rsidTr="00C41D10">
        <w:trPr>
          <w:trHeight w:val="340"/>
        </w:trPr>
        <w:tc>
          <w:tcPr>
            <w:tcW w:w="3969" w:type="dxa"/>
            <w:vAlign w:val="center"/>
          </w:tcPr>
          <w:p w14:paraId="72403493" w14:textId="77007B36" w:rsidR="00943193" w:rsidRPr="007676D4" w:rsidRDefault="00E30117" w:rsidP="007E7BE4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17" w:name="_Hlk56376020"/>
            <w:r w:rsidRPr="007676D4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="00943193" w:rsidRPr="007676D4">
              <w:rPr>
                <w:rFonts w:ascii="Times New Roman" w:hAnsi="Times New Roman" w:cs="Times New Roman"/>
                <w:b/>
                <w:szCs w:val="21"/>
              </w:rPr>
              <w:t>AFLD, N</w:t>
            </w:r>
            <w:r w:rsidR="00943193" w:rsidRPr="007676D4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943193" w:rsidRPr="007676D4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242DED7B" w14:textId="1E954452" w:rsidR="00943193" w:rsidRPr="007676D4" w:rsidRDefault="00921A45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="0070044A" w:rsidRPr="007676D4">
              <w:rPr>
                <w:rFonts w:ascii="Times New Roman" w:hAnsi="Times New Roman" w:cs="Times New Roman"/>
                <w:b/>
                <w:szCs w:val="21"/>
              </w:rPr>
              <w:t>94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 xml:space="preserve"> (5</w:t>
            </w:r>
            <w:r w:rsidR="0070044A" w:rsidRPr="007676D4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70044A" w:rsidRPr="007676D4">
              <w:rPr>
                <w:rFonts w:ascii="Times New Roman" w:hAnsi="Times New Roman" w:cs="Times New Roman"/>
                <w:b/>
                <w:szCs w:val="21"/>
              </w:rPr>
              <w:t>5</w:t>
            </w:r>
            <w:r w:rsidR="00D00A5B"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60" w:type="dxa"/>
          </w:tcPr>
          <w:p w14:paraId="690DF453" w14:textId="1FEAB828" w:rsidR="00943193" w:rsidRPr="007676D4" w:rsidRDefault="009B48FB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105</w:t>
            </w:r>
            <w:r w:rsidR="00217433" w:rsidRPr="007676D4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45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3</w:t>
            </w:r>
            <w:r w:rsidR="00217433"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6B4921DC" w14:textId="59159882" w:rsidR="00943193" w:rsidRPr="007676D4" w:rsidRDefault="009B48FB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szCs w:val="21"/>
              </w:rPr>
              <w:t>89</w:t>
            </w:r>
            <w:r w:rsidR="00217433" w:rsidRPr="007676D4">
              <w:rPr>
                <w:rFonts w:ascii="Times New Roman" w:hAnsi="Times New Roman" w:cs="Times New Roman"/>
                <w:b/>
                <w:szCs w:val="21"/>
              </w:rPr>
              <w:t xml:space="preserve"> (71</w:t>
            </w:r>
            <w:r w:rsidR="00864F75" w:rsidRPr="007676D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szCs w:val="21"/>
              </w:rPr>
              <w:t>8</w:t>
            </w:r>
            <w:r w:rsidR="00217433" w:rsidRPr="007676D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8" w:type="dxa"/>
          </w:tcPr>
          <w:p w14:paraId="03CD3C1D" w14:textId="10199A03" w:rsidR="00943193" w:rsidRPr="007676D4" w:rsidRDefault="009B48FB" w:rsidP="00A85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76D4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="001B4AC0" w:rsidRPr="007676D4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="00864F75" w:rsidRPr="007676D4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Pr="007676D4">
              <w:rPr>
                <w:rFonts w:ascii="Times New Roman" w:hAnsi="Times New Roman" w:cs="Times New Roman"/>
                <w:b/>
                <w:bCs/>
                <w:szCs w:val="21"/>
              </w:rPr>
              <w:t>001</w:t>
            </w:r>
          </w:p>
        </w:tc>
      </w:tr>
    </w:tbl>
    <w:bookmarkEnd w:id="0"/>
    <w:bookmarkEnd w:id="17"/>
    <w:p w14:paraId="11CC31E0" w14:textId="7A040834" w:rsidR="0084797C" w:rsidRDefault="0084797C" w:rsidP="0084797C">
      <w:pPr>
        <w:rPr>
          <w:rStyle w:val="fontstyle01"/>
          <w:rFonts w:ascii="Times New Roman" w:hAnsi="Times New Roman"/>
          <w:sz w:val="20"/>
          <w:szCs w:val="20"/>
        </w:rPr>
      </w:pPr>
      <w:r w:rsidRPr="007676D4">
        <w:rPr>
          <w:rStyle w:val="fontstyle01"/>
          <w:rFonts w:ascii="Times New Roman" w:hAnsi="Times New Roman"/>
          <w:sz w:val="20"/>
          <w:szCs w:val="20"/>
        </w:rPr>
        <w:t xml:space="preserve">Abbreviations: SG, sleeve gastrectomy; </w:t>
      </w:r>
      <w:r w:rsidR="00CA7F5F">
        <w:rPr>
          <w:rStyle w:val="fontstyle01"/>
          <w:rFonts w:ascii="Times New Roman" w:hAnsi="Times New Roman"/>
          <w:sz w:val="20"/>
          <w:szCs w:val="20"/>
        </w:rPr>
        <w:t xml:space="preserve">RYGB Roux‐en‐Y gastric bypass; </w:t>
      </w:r>
      <w:bookmarkStart w:id="18" w:name="_GoBack"/>
      <w:bookmarkEnd w:id="18"/>
      <w:r w:rsidRPr="007676D4">
        <w:rPr>
          <w:rStyle w:val="fontstyle01"/>
          <w:rFonts w:ascii="Times New Roman" w:hAnsi="Times New Roman"/>
          <w:sz w:val="20"/>
          <w:szCs w:val="20"/>
        </w:rPr>
        <w:t>NAFLD, non‐alcoholic fatty liver</w:t>
      </w:r>
      <w:r w:rsidRPr="007676D4">
        <w:rPr>
          <w:rFonts w:ascii="Times New Roman" w:hAnsi="Times New Roman"/>
          <w:color w:val="242021"/>
          <w:sz w:val="20"/>
          <w:szCs w:val="20"/>
        </w:rPr>
        <w:t xml:space="preserve"> </w:t>
      </w:r>
      <w:r w:rsidRPr="007676D4">
        <w:rPr>
          <w:rStyle w:val="fontstyle01"/>
          <w:rFonts w:ascii="Times New Roman" w:hAnsi="Times New Roman"/>
          <w:sz w:val="20"/>
          <w:szCs w:val="20"/>
        </w:rPr>
        <w:t xml:space="preserve">disease. SG, sleeve gastrectomy; RYGB Roux‐en‐Y gastric bypass. </w:t>
      </w:r>
      <w:r w:rsidRPr="007676D4">
        <w:rPr>
          <w:rStyle w:val="fontstyle01"/>
          <w:rFonts w:ascii="Times New Roman" w:hAnsi="Times New Roman"/>
          <w:i/>
          <w:iCs/>
          <w:sz w:val="20"/>
          <w:szCs w:val="20"/>
        </w:rPr>
        <w:t xml:space="preserve">P </w:t>
      </w:r>
      <w:r w:rsidRPr="007676D4">
        <w:rPr>
          <w:rStyle w:val="fontstyle01"/>
          <w:rFonts w:ascii="Times New Roman" w:hAnsi="Times New Roman"/>
          <w:sz w:val="20"/>
          <w:szCs w:val="20"/>
        </w:rPr>
        <w:t>values of &lt; 0.05 were considered significant.</w:t>
      </w:r>
    </w:p>
    <w:p w14:paraId="39594FD7" w14:textId="123D9DB2" w:rsidR="00FE617C" w:rsidRPr="00943193" w:rsidRDefault="00FE617C">
      <w:pPr>
        <w:rPr>
          <w:rFonts w:ascii="Times New Roman" w:hAnsi="Times New Roman" w:cs="Times New Roman"/>
          <w:szCs w:val="21"/>
        </w:rPr>
      </w:pPr>
    </w:p>
    <w:sectPr w:rsidR="00FE617C" w:rsidRPr="00943193" w:rsidSect="00C41D10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EAC49" w16cex:dateUtc="2022-06-23T06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3502134" w16cid:durableId="265EAC4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7DC747" w14:textId="77777777" w:rsidR="003519C0" w:rsidRDefault="003519C0" w:rsidP="00FE617C">
      <w:r>
        <w:separator/>
      </w:r>
    </w:p>
  </w:endnote>
  <w:endnote w:type="continuationSeparator" w:id="0">
    <w:p w14:paraId="45C88478" w14:textId="77777777" w:rsidR="003519C0" w:rsidRDefault="003519C0" w:rsidP="00FE6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Times New Roman"/>
    <w:charset w:val="00"/>
    <w:family w:val="roman"/>
    <w:pitch w:val="default"/>
  </w:font>
  <w:font w:name="Lato-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F49FED" w14:textId="77777777" w:rsidR="003519C0" w:rsidRDefault="003519C0" w:rsidP="00FE617C">
      <w:r>
        <w:separator/>
      </w:r>
    </w:p>
  </w:footnote>
  <w:footnote w:type="continuationSeparator" w:id="0">
    <w:p w14:paraId="78BCE31C" w14:textId="77777777" w:rsidR="003519C0" w:rsidRDefault="003519C0" w:rsidP="00FE6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17C"/>
    <w:rsid w:val="000337D3"/>
    <w:rsid w:val="0004466A"/>
    <w:rsid w:val="000462C0"/>
    <w:rsid w:val="000910BA"/>
    <w:rsid w:val="000A5FE3"/>
    <w:rsid w:val="000A7C95"/>
    <w:rsid w:val="000C06B3"/>
    <w:rsid w:val="000D0D48"/>
    <w:rsid w:val="000E0E09"/>
    <w:rsid w:val="000F168D"/>
    <w:rsid w:val="000F1E24"/>
    <w:rsid w:val="000F6610"/>
    <w:rsid w:val="0013219A"/>
    <w:rsid w:val="00136FA9"/>
    <w:rsid w:val="00163105"/>
    <w:rsid w:val="00170162"/>
    <w:rsid w:val="001B4AC0"/>
    <w:rsid w:val="001C2C52"/>
    <w:rsid w:val="00217433"/>
    <w:rsid w:val="00220A6B"/>
    <w:rsid w:val="002607A1"/>
    <w:rsid w:val="00270353"/>
    <w:rsid w:val="002740A4"/>
    <w:rsid w:val="00291374"/>
    <w:rsid w:val="00296954"/>
    <w:rsid w:val="002B3103"/>
    <w:rsid w:val="002B59DC"/>
    <w:rsid w:val="002D0C95"/>
    <w:rsid w:val="003362BB"/>
    <w:rsid w:val="003519C0"/>
    <w:rsid w:val="0037133C"/>
    <w:rsid w:val="00372264"/>
    <w:rsid w:val="0038221F"/>
    <w:rsid w:val="003A0FCA"/>
    <w:rsid w:val="003C44EA"/>
    <w:rsid w:val="003D4AC8"/>
    <w:rsid w:val="003E36AD"/>
    <w:rsid w:val="003E4BD7"/>
    <w:rsid w:val="003F79C4"/>
    <w:rsid w:val="00420023"/>
    <w:rsid w:val="0042511D"/>
    <w:rsid w:val="004274AA"/>
    <w:rsid w:val="00431E5E"/>
    <w:rsid w:val="004737C0"/>
    <w:rsid w:val="00474D95"/>
    <w:rsid w:val="00481C2C"/>
    <w:rsid w:val="004873AC"/>
    <w:rsid w:val="004A2668"/>
    <w:rsid w:val="005069BA"/>
    <w:rsid w:val="00517C4C"/>
    <w:rsid w:val="0052098D"/>
    <w:rsid w:val="00521B7E"/>
    <w:rsid w:val="0053789F"/>
    <w:rsid w:val="0057327D"/>
    <w:rsid w:val="0057492D"/>
    <w:rsid w:val="0058492C"/>
    <w:rsid w:val="00587540"/>
    <w:rsid w:val="005D75DE"/>
    <w:rsid w:val="005F5D68"/>
    <w:rsid w:val="00613E65"/>
    <w:rsid w:val="00641FBB"/>
    <w:rsid w:val="00672BEB"/>
    <w:rsid w:val="00686480"/>
    <w:rsid w:val="006A013B"/>
    <w:rsid w:val="006A2315"/>
    <w:rsid w:val="006B5F4A"/>
    <w:rsid w:val="006C21D6"/>
    <w:rsid w:val="006C498D"/>
    <w:rsid w:val="006E4CED"/>
    <w:rsid w:val="0070044A"/>
    <w:rsid w:val="00732AC4"/>
    <w:rsid w:val="0075471E"/>
    <w:rsid w:val="00756802"/>
    <w:rsid w:val="00757988"/>
    <w:rsid w:val="007676D4"/>
    <w:rsid w:val="007735C4"/>
    <w:rsid w:val="00776EDE"/>
    <w:rsid w:val="007920F9"/>
    <w:rsid w:val="00794569"/>
    <w:rsid w:val="007E3EF7"/>
    <w:rsid w:val="007E7BE4"/>
    <w:rsid w:val="007F63B8"/>
    <w:rsid w:val="00812713"/>
    <w:rsid w:val="0082190F"/>
    <w:rsid w:val="00837A0D"/>
    <w:rsid w:val="0084797C"/>
    <w:rsid w:val="0085266F"/>
    <w:rsid w:val="00864F75"/>
    <w:rsid w:val="008B2264"/>
    <w:rsid w:val="008F173C"/>
    <w:rsid w:val="00921A45"/>
    <w:rsid w:val="00943193"/>
    <w:rsid w:val="00950297"/>
    <w:rsid w:val="00956860"/>
    <w:rsid w:val="00972F5A"/>
    <w:rsid w:val="00977C9B"/>
    <w:rsid w:val="0098533D"/>
    <w:rsid w:val="009872EE"/>
    <w:rsid w:val="009B48FB"/>
    <w:rsid w:val="009D1D4B"/>
    <w:rsid w:val="009D3235"/>
    <w:rsid w:val="00A30E07"/>
    <w:rsid w:val="00A4798B"/>
    <w:rsid w:val="00A504BE"/>
    <w:rsid w:val="00A53913"/>
    <w:rsid w:val="00A85AA5"/>
    <w:rsid w:val="00A94D2C"/>
    <w:rsid w:val="00A97593"/>
    <w:rsid w:val="00AC10BE"/>
    <w:rsid w:val="00AE7824"/>
    <w:rsid w:val="00B66F74"/>
    <w:rsid w:val="00B70953"/>
    <w:rsid w:val="00B757D8"/>
    <w:rsid w:val="00B77E4B"/>
    <w:rsid w:val="00BB1DFB"/>
    <w:rsid w:val="00BB470F"/>
    <w:rsid w:val="00BE5FEB"/>
    <w:rsid w:val="00BE7CE6"/>
    <w:rsid w:val="00C0384E"/>
    <w:rsid w:val="00C41D10"/>
    <w:rsid w:val="00C55EB3"/>
    <w:rsid w:val="00C563CC"/>
    <w:rsid w:val="00C625B4"/>
    <w:rsid w:val="00C67F35"/>
    <w:rsid w:val="00C7366F"/>
    <w:rsid w:val="00C80D21"/>
    <w:rsid w:val="00C87BF2"/>
    <w:rsid w:val="00CA7F5F"/>
    <w:rsid w:val="00CC2CDD"/>
    <w:rsid w:val="00D00A5B"/>
    <w:rsid w:val="00D11AE0"/>
    <w:rsid w:val="00D24482"/>
    <w:rsid w:val="00D43494"/>
    <w:rsid w:val="00D5064C"/>
    <w:rsid w:val="00D6415F"/>
    <w:rsid w:val="00D708F0"/>
    <w:rsid w:val="00D81212"/>
    <w:rsid w:val="00D9385A"/>
    <w:rsid w:val="00DA4FB2"/>
    <w:rsid w:val="00DB5826"/>
    <w:rsid w:val="00DC22B9"/>
    <w:rsid w:val="00DD3EAB"/>
    <w:rsid w:val="00DF5278"/>
    <w:rsid w:val="00DF59AD"/>
    <w:rsid w:val="00E0078A"/>
    <w:rsid w:val="00E02C2E"/>
    <w:rsid w:val="00E228AB"/>
    <w:rsid w:val="00E30117"/>
    <w:rsid w:val="00E416E8"/>
    <w:rsid w:val="00E641BD"/>
    <w:rsid w:val="00E64EA1"/>
    <w:rsid w:val="00E829C6"/>
    <w:rsid w:val="00E838BB"/>
    <w:rsid w:val="00E938D7"/>
    <w:rsid w:val="00EA23D4"/>
    <w:rsid w:val="00EA6FEC"/>
    <w:rsid w:val="00EC22FE"/>
    <w:rsid w:val="00EE0934"/>
    <w:rsid w:val="00EE34E9"/>
    <w:rsid w:val="00EE74F1"/>
    <w:rsid w:val="00F06715"/>
    <w:rsid w:val="00F604BB"/>
    <w:rsid w:val="00F81771"/>
    <w:rsid w:val="00F92043"/>
    <w:rsid w:val="00F978FB"/>
    <w:rsid w:val="00FE19AE"/>
    <w:rsid w:val="00FE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32E47"/>
  <w15:docId w15:val="{0193266D-AFD0-BF48-861F-4482B1D80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61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1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1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17C"/>
    <w:rPr>
      <w:sz w:val="18"/>
      <w:szCs w:val="18"/>
    </w:rPr>
  </w:style>
  <w:style w:type="table" w:styleId="a7">
    <w:name w:val="Table Grid"/>
    <w:basedOn w:val="a1"/>
    <w:uiPriority w:val="59"/>
    <w:rsid w:val="00FE61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FE61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F06715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06715"/>
    <w:rPr>
      <w:rFonts w:ascii="宋体" w:eastAsia="宋体"/>
      <w:sz w:val="18"/>
      <w:szCs w:val="18"/>
    </w:rPr>
  </w:style>
  <w:style w:type="character" w:customStyle="1" w:styleId="fontstyle01">
    <w:name w:val="fontstyle01"/>
    <w:basedOn w:val="a0"/>
    <w:rsid w:val="00E30117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E30117"/>
    <w:rPr>
      <w:rFonts w:ascii="Lato-Italic" w:hAnsi="Lato-Italic" w:hint="default"/>
      <w:b w:val="0"/>
      <w:bCs w:val="0"/>
      <w:i/>
      <w:iCs/>
      <w:color w:val="242021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5069BA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5069BA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5069BA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069B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069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77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97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25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06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89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4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1</dc:creator>
  <cp:keywords/>
  <dc:description/>
  <cp:lastModifiedBy>helen</cp:lastModifiedBy>
  <cp:revision>18</cp:revision>
  <dcterms:created xsi:type="dcterms:W3CDTF">2021-05-09T16:00:00Z</dcterms:created>
  <dcterms:modified xsi:type="dcterms:W3CDTF">2023-02-03T12:18:00Z</dcterms:modified>
</cp:coreProperties>
</file>